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B8775" w14:textId="7C551938" w:rsidR="0026429D" w:rsidRPr="00340CF5" w:rsidRDefault="0026429D" w:rsidP="006C36B7">
      <w:r w:rsidRPr="00340CF5">
        <w:t>bta-miR-140: TACCACAGGGTAGAACCACGGA</w:t>
      </w:r>
      <w:bookmarkStart w:id="0" w:name="_GoBack"/>
      <w:bookmarkEnd w:id="0"/>
    </w:p>
    <w:p w14:paraId="0309A855" w14:textId="0B0E7141" w:rsidR="006C36B7" w:rsidRPr="00340CF5" w:rsidRDefault="006C36B7" w:rsidP="006C36B7">
      <w:r w:rsidRPr="00340CF5">
        <w:t xml:space="preserve">Generated sponge sequence at DNA level (sense strand): </w:t>
      </w:r>
      <w:r w:rsidRPr="00340CF5">
        <w:tab/>
        <w:t>5'-</w:t>
      </w:r>
      <w:bookmarkStart w:id="1" w:name="_Hlk100049653"/>
      <w:r w:rsidRPr="00340CF5">
        <w:t>TCCGTGGTAACCCCTGTGGTA</w:t>
      </w:r>
      <w:bookmarkEnd w:id="1"/>
      <w:r w:rsidRPr="00340CF5">
        <w:t>AATTTCCGTGGTAACCCCTGTGGTAAATTTCCGTGGTAACCCCTGTGGTA-3'</w:t>
      </w:r>
    </w:p>
    <w:p w14:paraId="248B84CB" w14:textId="13BEFC2E" w:rsidR="006C36B7" w:rsidRPr="00340CF5" w:rsidRDefault="006C36B7" w:rsidP="006C36B7">
      <w:r w:rsidRPr="00340CF5">
        <w:t xml:space="preserve">Generated sponge sequence at DNA level (anti-sense): </w:t>
      </w:r>
      <w:r w:rsidRPr="00340CF5">
        <w:tab/>
        <w:t>5'-TACCACAGGGGTTACCACGGAAATTTACCACAGGGGTTACCACGGAAATTTACCACAGGGGTTACCACGGA-3'</w:t>
      </w:r>
    </w:p>
    <w:p w14:paraId="6ED9B155" w14:textId="6E8AC5F7" w:rsidR="006C36B7" w:rsidRPr="00340CF5" w:rsidRDefault="006C36B7" w:rsidP="006C36B7">
      <w:r w:rsidRPr="00340CF5">
        <w:t xml:space="preserve">Generated sponge sequence at RNA level: </w:t>
      </w:r>
      <w:r w:rsidRPr="00340CF5">
        <w:tab/>
        <w:t>5'-UCCGUGGUAACCCCUGUGGUAAAUUUCCGUGGUAACCCCUGUGGUAAAUUUCCGUGGUAACCCCUGUGGUA-3'</w:t>
      </w:r>
    </w:p>
    <w:p w14:paraId="5CD9990D" w14:textId="27ACD280" w:rsidR="006C36B7" w:rsidRPr="00340CF5" w:rsidRDefault="0026429D" w:rsidP="006C36B7">
      <w:r w:rsidRPr="00340CF5">
        <w:rPr>
          <w:noProof/>
        </w:rPr>
        <w:drawing>
          <wp:inline distT="0" distB="0" distL="0" distR="0" wp14:anchorId="113FEFA2" wp14:editId="53DAC6EE">
            <wp:extent cx="8863330" cy="18992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6234E" w14:textId="584EE7BF" w:rsidR="00917F50" w:rsidRDefault="00917F50" w:rsidP="00917F50">
      <w:r w:rsidRPr="00340CF5">
        <w:t xml:space="preserve">140 sponge sequence at DNA level (sense strand): </w:t>
      </w:r>
      <w:r w:rsidRPr="00340CF5">
        <w:tab/>
        <w:t>5'-GAATTC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AATT</w:t>
      </w:r>
      <w:r w:rsidR="008C3CCE" w:rsidRPr="00340CF5">
        <w:t>TCCGTGGTAACCCCTGTGGTA</w:t>
      </w:r>
      <w:r w:rsidRPr="00340CF5">
        <w:t>GGATCC-3'</w:t>
      </w:r>
    </w:p>
    <w:p w14:paraId="2C143545" w14:textId="77777777" w:rsidR="000C3395" w:rsidRPr="00917F50" w:rsidRDefault="000C3395" w:rsidP="006C36B7"/>
    <w:sectPr w:rsidR="000C3395" w:rsidRPr="00917F50" w:rsidSect="00E111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C3B8D" w14:textId="77777777" w:rsidR="00E94FF8" w:rsidRDefault="00E94FF8" w:rsidP="001A5292">
      <w:r>
        <w:separator/>
      </w:r>
    </w:p>
  </w:endnote>
  <w:endnote w:type="continuationSeparator" w:id="0">
    <w:p w14:paraId="02D714A6" w14:textId="77777777" w:rsidR="00E94FF8" w:rsidRDefault="00E94FF8" w:rsidP="001A5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6A644" w14:textId="77777777" w:rsidR="00E94FF8" w:rsidRDefault="00E94FF8" w:rsidP="001A5292">
      <w:r>
        <w:separator/>
      </w:r>
    </w:p>
  </w:footnote>
  <w:footnote w:type="continuationSeparator" w:id="0">
    <w:p w14:paraId="13E7A75F" w14:textId="77777777" w:rsidR="00E94FF8" w:rsidRDefault="00E94FF8" w:rsidP="001A5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6272"/>
    <w:rsid w:val="000060B4"/>
    <w:rsid w:val="00010F1A"/>
    <w:rsid w:val="00062F86"/>
    <w:rsid w:val="000C2B08"/>
    <w:rsid w:val="000C3395"/>
    <w:rsid w:val="000C5EEE"/>
    <w:rsid w:val="000D6A97"/>
    <w:rsid w:val="00120803"/>
    <w:rsid w:val="0013170B"/>
    <w:rsid w:val="00131A2C"/>
    <w:rsid w:val="0015597B"/>
    <w:rsid w:val="00157C2C"/>
    <w:rsid w:val="001A5292"/>
    <w:rsid w:val="00255A3F"/>
    <w:rsid w:val="0026429D"/>
    <w:rsid w:val="002A5ED6"/>
    <w:rsid w:val="002B6417"/>
    <w:rsid w:val="002D39D5"/>
    <w:rsid w:val="0030582C"/>
    <w:rsid w:val="00307EC7"/>
    <w:rsid w:val="00327B40"/>
    <w:rsid w:val="00340CF5"/>
    <w:rsid w:val="00451A07"/>
    <w:rsid w:val="00461968"/>
    <w:rsid w:val="00493F85"/>
    <w:rsid w:val="006431B3"/>
    <w:rsid w:val="006B23BA"/>
    <w:rsid w:val="006C36B7"/>
    <w:rsid w:val="00721E00"/>
    <w:rsid w:val="007E3CF8"/>
    <w:rsid w:val="00840557"/>
    <w:rsid w:val="0086561D"/>
    <w:rsid w:val="008C3CCE"/>
    <w:rsid w:val="00904851"/>
    <w:rsid w:val="00910798"/>
    <w:rsid w:val="00917F50"/>
    <w:rsid w:val="00AB03E2"/>
    <w:rsid w:val="00AD36E1"/>
    <w:rsid w:val="00AD54B1"/>
    <w:rsid w:val="00AE43D1"/>
    <w:rsid w:val="00B45676"/>
    <w:rsid w:val="00B50665"/>
    <w:rsid w:val="00BA0E49"/>
    <w:rsid w:val="00BC0CE2"/>
    <w:rsid w:val="00C96272"/>
    <w:rsid w:val="00CA31A3"/>
    <w:rsid w:val="00CE5161"/>
    <w:rsid w:val="00D331BA"/>
    <w:rsid w:val="00D6695A"/>
    <w:rsid w:val="00DD401B"/>
    <w:rsid w:val="00E111BA"/>
    <w:rsid w:val="00E16F76"/>
    <w:rsid w:val="00E23C11"/>
    <w:rsid w:val="00E32718"/>
    <w:rsid w:val="00E63CA4"/>
    <w:rsid w:val="00E76114"/>
    <w:rsid w:val="00E94FF8"/>
    <w:rsid w:val="00FA0B2F"/>
    <w:rsid w:val="00FB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C6E5E"/>
  <w15:chartTrackingRefBased/>
  <w15:docId w15:val="{B29D57D5-AE24-49A9-A2D8-CE6103EF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0</cp:revision>
  <dcterms:created xsi:type="dcterms:W3CDTF">2021-12-21T00:18:00Z</dcterms:created>
  <dcterms:modified xsi:type="dcterms:W3CDTF">2024-04-18T05:46:00Z</dcterms:modified>
</cp:coreProperties>
</file>